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3T10:17:00Z</dcterms:created>
  <dc:creator>pplouffe</dc:creator>
  <dc:description/>
  <cp:keywords/>
  <dc:language>en-US</dc:language>
  <cp:lastModifiedBy>Rikke Groth Olsen</cp:lastModifiedBy>
  <cp:lastPrinted>2007-10-20T14:51:00Z</cp:lastPrinted>
  <dcterms:modified xsi:type="dcterms:W3CDTF">2023-12-13T10: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a4766b132d910ee7ee004c887f5d27f6c37bf53b6dd3e6971663dedf9df64f</vt:lpwstr>
  </property>
</Properties>
</file>